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FBE" w:rsidRPr="00C30C09" w:rsidRDefault="00D10285" w:rsidP="00623FBE">
      <w:pPr>
        <w:pStyle w:val="Titulek"/>
        <w:keepNext/>
        <w:spacing w:line="360" w:lineRule="auto"/>
        <w:rPr>
          <w:rFonts w:ascii="Times New Roman" w:hAnsi="Times New Roman" w:cs="Times New Roman"/>
          <w:bCs w:val="0"/>
          <w:iCs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2"/>
        </w:rPr>
        <w:t>Table</w:t>
      </w:r>
      <w:r w:rsidR="00623FBE">
        <w:rPr>
          <w:rFonts w:ascii="Times New Roman" w:hAnsi="Times New Roman" w:cs="Times New Roman"/>
          <w:color w:val="auto"/>
          <w:sz w:val="24"/>
          <w:szCs w:val="22"/>
        </w:rPr>
        <w:t>.</w:t>
      </w:r>
      <w:r w:rsidR="00623FBE" w:rsidRPr="00C8584C">
        <w:rPr>
          <w:color w:val="auto"/>
          <w:sz w:val="20"/>
        </w:rPr>
        <w:t xml:space="preserve"> </w:t>
      </w:r>
      <w:r w:rsidR="00623FBE" w:rsidRPr="006660DC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 xml:space="preserve">Association of </w:t>
      </w:r>
      <w:r w:rsidR="00623FBE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dichotomiz</w:t>
      </w:r>
      <w:r w:rsidR="00623FBE" w:rsidRPr="006660DC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ed participation</w:t>
      </w:r>
      <w:r w:rsidR="00623FBE" w:rsidRPr="00C8584C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 xml:space="preserve"> variables with </w:t>
      </w:r>
      <w:r w:rsidR="00623FBE" w:rsidRPr="00DF42B6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education-related outcomes: odds</w:t>
      </w:r>
      <w:r w:rsidR="00623FBE" w:rsidRPr="00C8584C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 xml:space="preserve"> ratios and 95% confidence intervals for active vs. inactive adolescents (reference </w:t>
      </w:r>
      <w:r w:rsidR="00623FBE" w:rsidRPr="00C30C09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  <w:lang w:val="en-GB"/>
        </w:rPr>
        <w:t>category)</w:t>
      </w:r>
    </w:p>
    <w:tbl>
      <w:tblPr>
        <w:tblStyle w:val="Mkatabulky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51"/>
        <w:gridCol w:w="805"/>
        <w:gridCol w:w="1046"/>
        <w:gridCol w:w="1851"/>
        <w:gridCol w:w="1852"/>
      </w:tblGrid>
      <w:tr w:rsidR="00623FBE" w:rsidRPr="002C2CD9" w:rsidTr="007929AC"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 w:eastAsia="en-US"/>
              </w:rPr>
            </w:pP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23FBE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High school engagement</w:t>
            </w:r>
          </w:p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 w:eastAsia="en-US"/>
              </w:rPr>
            </w:pPr>
            <w:r w:rsidRPr="002C2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 lot/a bit)</w:t>
            </w:r>
          </w:p>
        </w:tc>
        <w:tc>
          <w:tcPr>
            <w:tcW w:w="1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23FBE" w:rsidRPr="0024381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Low s</w:t>
            </w:r>
            <w:r w:rsidRPr="0024381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hool-related stress</w:t>
            </w:r>
          </w:p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 w:eastAsia="en-US"/>
              </w:rPr>
            </w:pPr>
            <w:r w:rsidRPr="002C2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t all/little</w:t>
            </w:r>
            <w:r w:rsidRPr="002C2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23FBE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bove-average academic achievement</w:t>
            </w:r>
          </w:p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 w:eastAsia="en-US"/>
              </w:rPr>
            </w:pPr>
            <w:r w:rsidRPr="002C2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/very good</w:t>
            </w:r>
            <w:r w:rsidRPr="002C2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23FBE" w:rsidRDefault="00623FBE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chool support outside family</w:t>
            </w:r>
          </w:p>
          <w:p w:rsidR="00623FBE" w:rsidRDefault="00623FBE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  <w:p w:rsidR="00623FBE" w:rsidRPr="002C2CD9" w:rsidRDefault="00623FBE" w:rsidP="007929AC">
            <w:pPr>
              <w:spacing w:after="0" w:line="240" w:lineRule="auto"/>
              <w:ind w:right="-142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2C2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er and/or adult</w:t>
            </w:r>
            <w:r w:rsidRPr="002C2C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23FBE" w:rsidRPr="002C2CD9" w:rsidTr="007929AC">
        <w:trPr>
          <w:trHeight w:val="256"/>
        </w:trPr>
        <w:tc>
          <w:tcPr>
            <w:tcW w:w="47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 w:eastAsia="en-US"/>
              </w:rPr>
            </w:pP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odel 1 (</w:t>
            </w:r>
            <w:proofErr w:type="spellStart"/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univariable</w:t>
            </w:r>
            <w:proofErr w:type="spellEnd"/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)</w:t>
            </w:r>
          </w:p>
        </w:tc>
        <w:tc>
          <w:tcPr>
            <w:tcW w:w="47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623FBE" w:rsidRPr="002C2CD9" w:rsidTr="007929AC">
        <w:tc>
          <w:tcPr>
            <w:tcW w:w="2093" w:type="dxa"/>
            <w:tcBorders>
              <w:top w:val="nil"/>
              <w:bottom w:val="nil"/>
              <w:right w:val="nil"/>
            </w:tcBorders>
            <w:hideMark/>
          </w:tcPr>
          <w:p w:rsidR="00623FBE" w:rsidRPr="002C2CD9" w:rsidRDefault="00623FBE" w:rsidP="007929AC">
            <w:pPr>
              <w:spacing w:after="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lang w:val="en-US" w:eastAsia="en-US"/>
              </w:rPr>
            </w:pP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≥1 activity vs.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</w:t>
            </w: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nactiv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1.61 </w:t>
            </w:r>
            <w:r w:rsidRPr="002C2CD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(1.45-1.79)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***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2C2CD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25 (1.13-1.39</w:t>
            </w:r>
            <w:r w:rsidRPr="002C2CD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*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2C2CD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81 </w:t>
            </w:r>
            <w:r w:rsidRPr="002C2CD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(1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.64-2.00</w:t>
            </w:r>
            <w:r w:rsidRPr="002C2CD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**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</w:tcBorders>
          </w:tcPr>
          <w:p w:rsidR="00623FBE" w:rsidRPr="008A2986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29 (1.09-1.53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lang w:val="cs-CZ"/>
              </w:rPr>
              <w:t>)*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*</w:t>
            </w:r>
          </w:p>
        </w:tc>
      </w:tr>
      <w:tr w:rsidR="00623FBE" w:rsidRPr="002C2CD9" w:rsidTr="007929AC">
        <w:tc>
          <w:tcPr>
            <w:tcW w:w="4749" w:type="dxa"/>
            <w:gridSpan w:val="3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en-US"/>
              </w:rPr>
            </w:pP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odel 2 (adjusted for age and gender)</w:t>
            </w:r>
          </w:p>
        </w:tc>
        <w:tc>
          <w:tcPr>
            <w:tcW w:w="4749" w:type="dxa"/>
            <w:gridSpan w:val="3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623FBE" w:rsidRPr="002C2CD9" w:rsidTr="00C01D0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3FBE" w:rsidRPr="002C2CD9" w:rsidRDefault="00623FBE" w:rsidP="007929AC">
            <w:pPr>
              <w:spacing w:after="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lang w:val="en-US" w:eastAsia="en-US"/>
              </w:rPr>
            </w:pP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≥1 activity vs.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</w:t>
            </w: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nactiv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 w:eastAsia="en-US"/>
              </w:rPr>
              <w:t>1.55 (1.39-1.72)***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 w:eastAsia="en-US"/>
              </w:rPr>
              <w:t>1.20 (1.08-1.36)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3FBE" w:rsidRPr="00BD34A4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 w:eastAsia="en-US"/>
              </w:rPr>
              <w:t xml:space="preserve">1.81 </w:t>
            </w:r>
            <w:r w:rsidRPr="00BD34A4">
              <w:rPr>
                <w:rFonts w:ascii="Times New Roman" w:hAnsi="Times New Roman" w:cs="Times New Roman"/>
                <w:b/>
                <w:sz w:val="20"/>
                <w:szCs w:val="16"/>
                <w:lang w:val="en-US" w:eastAsia="en-US"/>
              </w:rPr>
              <w:t>(1.64-2.00)</w:t>
            </w:r>
            <w:r>
              <w:rPr>
                <w:rFonts w:ascii="Times New Roman" w:hAnsi="Times New Roman" w:cs="Times New Roman"/>
                <w:b/>
                <w:sz w:val="20"/>
                <w:szCs w:val="16"/>
                <w:lang w:val="en-US" w:eastAsia="en-US"/>
              </w:rPr>
              <w:t>**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3FBE" w:rsidRPr="002C2CD9" w:rsidRDefault="00623FBE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38 (1.16-1.65)***</w:t>
            </w:r>
          </w:p>
        </w:tc>
      </w:tr>
      <w:tr w:rsidR="00C01D01" w:rsidRPr="002C2CD9" w:rsidTr="00C01D01"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C01D01" w:rsidRPr="002C2CD9" w:rsidRDefault="00C01D01" w:rsidP="00C01D0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en-US"/>
              </w:rPr>
            </w:pP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including interaction with gender, </w:t>
            </w: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djusted for age)</w:t>
            </w:r>
          </w:p>
        </w:tc>
      </w:tr>
      <w:tr w:rsidR="00C01D01" w:rsidRPr="002C2CD9" w:rsidTr="00C01D0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3B2AE4" w:rsidRDefault="00564C5B" w:rsidP="007929AC">
            <w:pPr>
              <w:spacing w:after="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3B2AE4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≥1 activity vs. inactiv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C01D01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65 (1.42-1.91)***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C01D01" w:rsidRDefault="00C01D01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C01D0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16 (1.00-1.3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C01D01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84 (1.60-2.11)**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C01D01" w:rsidP="007929A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37 (1.09-1.72)**</w:t>
            </w:r>
          </w:p>
        </w:tc>
      </w:tr>
      <w:tr w:rsidR="00C01D01" w:rsidRPr="002C2CD9" w:rsidTr="00C01D0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3B2AE4" w:rsidRDefault="00564C5B" w:rsidP="00564C5B">
            <w:pPr>
              <w:spacing w:before="120" w:after="12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3B2AE4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ender</w:t>
            </w:r>
            <w:r w:rsidR="00C01D01" w:rsidRPr="003B2AE4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M vs. F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C01D01" w:rsidP="00564C5B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0.74 (0.62-0.90)**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C01D01" w:rsidRDefault="00C01D01" w:rsidP="00564C5B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04 (0.86-1.2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C01D01" w:rsidP="00564C5B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0.78 (0.65-0.93)*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C01D01" w:rsidP="00564C5B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0.49 (0.36-0.67)***</w:t>
            </w:r>
          </w:p>
        </w:tc>
      </w:tr>
      <w:tr w:rsidR="00C01D01" w:rsidRPr="002C2CD9" w:rsidTr="00C01D0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3B2AE4" w:rsidRDefault="003B2AE4" w:rsidP="007929AC">
            <w:pPr>
              <w:spacing w:after="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bookmarkStart w:id="0" w:name="_GoBack"/>
            <w:bookmarkEnd w:id="0"/>
            <w:r w:rsidRPr="003B2AE4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≥1 activity </w:t>
            </w:r>
            <w:r w:rsidR="00C01D01" w:rsidRPr="003B2AE4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 vs. F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C01D01" w:rsidRDefault="00C01D01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C01D0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88 (0.72-1.09)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C01D01" w:rsidRDefault="00C01D01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09 (0.88-1.3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C01D01" w:rsidRDefault="00C01D01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C01D0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97 (0.79-1.1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C01D01" w:rsidRDefault="00C01D01" w:rsidP="007929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C01D0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02 (0.72-1.45)</w:t>
            </w:r>
          </w:p>
        </w:tc>
      </w:tr>
      <w:tr w:rsidR="00C01D01" w:rsidRPr="002C2CD9" w:rsidTr="00C01D01"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01D01" w:rsidRPr="00C01D01" w:rsidRDefault="00C01D01" w:rsidP="00C01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including interaction with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, </w:t>
            </w: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adjusted for 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ender</w:t>
            </w: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)</w:t>
            </w:r>
          </w:p>
        </w:tc>
      </w:tr>
      <w:tr w:rsidR="00C01D01" w:rsidRPr="002C2CD9" w:rsidTr="00C01D0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512C20" w:rsidRDefault="00564C5B" w:rsidP="00C01D01">
            <w:pPr>
              <w:spacing w:after="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highlight w:val="yellow"/>
                <w:lang w:val="en-US"/>
              </w:rPr>
            </w:pP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≥1 activity vs.</w:t>
            </w: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</w:t>
            </w:r>
            <w:r w:rsidRPr="002C2CD9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nactiv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C01D01" w:rsidRDefault="00C01D01" w:rsidP="00C01D0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C01D0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55 (1.33-1.81)***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E8045B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29 (1.10-1.50)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E8045B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98 (1.71-2.31)**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C01D01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14 (0.92-1.42)</w:t>
            </w:r>
          </w:p>
        </w:tc>
      </w:tr>
      <w:tr w:rsidR="00564C5B" w:rsidRPr="002C2CD9" w:rsidTr="00564C5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C5B" w:rsidRPr="003B2AE4" w:rsidRDefault="00564C5B" w:rsidP="00564C5B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AE4">
              <w:rPr>
                <w:rFonts w:ascii="Times New Roman" w:hAnsi="Times New Roman" w:cs="Times New Roman"/>
                <w:lang w:val="en-GB"/>
              </w:rPr>
              <w:t xml:space="preserve">Age </w:t>
            </w:r>
            <w:r w:rsidRPr="003B2AE4">
              <w:rPr>
                <w:rFonts w:ascii="Times New Roman" w:hAnsi="Times New Roman" w:cs="Times New Roman"/>
                <w:lang w:val="en-GB"/>
              </w:rPr>
              <w:t>11- vs 15-yr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C5B" w:rsidRPr="00564C5B" w:rsidRDefault="00564C5B" w:rsidP="00564C5B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564C5B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54 (1.20-1.97)***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C5B" w:rsidRDefault="00564C5B" w:rsidP="00564C5B">
            <w:pPr>
              <w:spacing w:before="120"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49 (1.16-1.91)**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C5B" w:rsidRPr="00E8045B" w:rsidRDefault="00564C5B" w:rsidP="00564C5B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21 (0.96-1.52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C5B" w:rsidRPr="00E8045B" w:rsidRDefault="00564C5B" w:rsidP="00564C5B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/A</w:t>
            </w:r>
          </w:p>
        </w:tc>
      </w:tr>
      <w:tr w:rsidR="00564C5B" w:rsidRPr="002C2CD9" w:rsidTr="00564C5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C5B" w:rsidRPr="003B2AE4" w:rsidRDefault="00564C5B" w:rsidP="00564C5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AE4">
              <w:rPr>
                <w:rFonts w:ascii="Times New Roman" w:hAnsi="Times New Roman" w:cs="Times New Roman"/>
                <w:lang w:val="en-GB"/>
              </w:rPr>
              <w:t xml:space="preserve">Age </w:t>
            </w:r>
            <w:r w:rsidRPr="003B2AE4">
              <w:rPr>
                <w:rFonts w:ascii="Times New Roman" w:hAnsi="Times New Roman" w:cs="Times New Roman"/>
                <w:lang w:val="en-GB"/>
              </w:rPr>
              <w:t>13- vs 15-yr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C5B" w:rsidRPr="00564C5B" w:rsidRDefault="00564C5B" w:rsidP="00564C5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564C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18 (0.95-1.46)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C5B" w:rsidRPr="00E8045B" w:rsidRDefault="00564C5B" w:rsidP="00564C5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10 (0.89-1.3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C5B" w:rsidRPr="00E8045B" w:rsidRDefault="00564C5B" w:rsidP="00564C5B">
            <w:pPr>
              <w:spacing w:after="12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10 (0.89-1.3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4C5B" w:rsidRPr="00E8045B" w:rsidRDefault="00564C5B" w:rsidP="00564C5B">
            <w:pPr>
              <w:spacing w:after="12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0.60 (0.43-0.83)**</w:t>
            </w:r>
          </w:p>
        </w:tc>
      </w:tr>
      <w:tr w:rsidR="00C01D01" w:rsidRPr="002C2CD9" w:rsidTr="00C01D0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3B2AE4" w:rsidRDefault="003B2AE4" w:rsidP="00C01D01">
            <w:pPr>
              <w:spacing w:after="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3B2AE4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≥1 activity</w:t>
            </w:r>
            <w:r w:rsidR="00C01D01" w:rsidRPr="003B2AE4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11 vs 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E8045B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01 (0.76-1.33)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E8045B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98 (0.74-1.2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E8045B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89 (0.67-1.1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Pr="00E8045B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/A</w:t>
            </w:r>
          </w:p>
        </w:tc>
      </w:tr>
      <w:tr w:rsidR="00C01D01" w:rsidRPr="002C2CD9" w:rsidTr="007929AC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1D01" w:rsidRPr="003B2AE4" w:rsidRDefault="003B2AE4" w:rsidP="00C01D01">
            <w:pPr>
              <w:spacing w:after="0" w:line="240" w:lineRule="auto"/>
              <w:ind w:right="-117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3B2AE4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≥1 activity</w:t>
            </w:r>
            <w:r w:rsidR="00C01D01" w:rsidRPr="003B2AE4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13 vs 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1D01" w:rsidRPr="00E8045B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91 (0.77-1.26)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1D01" w:rsidRPr="00E8045B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82 (0.64-1.05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1D01" w:rsidRPr="00E8045B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E8045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82 (0.65-1.04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1D01" w:rsidRDefault="00E8045B" w:rsidP="00C01D0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1.67 (1.16-2.41)**</w:t>
            </w:r>
          </w:p>
        </w:tc>
      </w:tr>
    </w:tbl>
    <w:p w:rsidR="00623FBE" w:rsidRPr="00564C5B" w:rsidRDefault="00623FBE" w:rsidP="00623FBE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564C5B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Pr="00564C5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564C5B">
        <w:rPr>
          <w:rFonts w:ascii="Times New Roman" w:hAnsi="Times New Roman" w:cs="Times New Roman"/>
          <w:sz w:val="20"/>
          <w:szCs w:val="20"/>
          <w:lang w:val="en-GB"/>
        </w:rPr>
        <w:t xml:space="preserve"> &lt; 0.05, ** </w:t>
      </w:r>
      <w:r w:rsidRPr="00564C5B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564C5B">
        <w:rPr>
          <w:rFonts w:ascii="Times New Roman" w:hAnsi="Times New Roman" w:cs="Times New Roman"/>
          <w:sz w:val="20"/>
          <w:szCs w:val="20"/>
          <w:lang w:val="en-GB"/>
        </w:rPr>
        <w:t xml:space="preserve">&lt; 0.01, *** </w:t>
      </w:r>
      <w:r w:rsidRPr="00564C5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564C5B">
        <w:rPr>
          <w:rFonts w:ascii="Times New Roman" w:hAnsi="Times New Roman" w:cs="Times New Roman"/>
          <w:sz w:val="20"/>
          <w:szCs w:val="20"/>
          <w:lang w:val="en-GB"/>
        </w:rPr>
        <w:t xml:space="preserve"> &lt; 0.001;</w:t>
      </w:r>
      <w:r w:rsidR="00564C5B" w:rsidRPr="00564C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64C5B" w:rsidRPr="00564C5B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9F9F9"/>
          <w:lang w:val="en-GB"/>
        </w:rPr>
        <w:t xml:space="preserve">M - males; F - females; </w:t>
      </w:r>
      <w:proofErr w:type="spellStart"/>
      <w:r w:rsidR="00564C5B" w:rsidRPr="00564C5B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9F9F9"/>
          <w:lang w:val="en-GB"/>
        </w:rPr>
        <w:t>yrs</w:t>
      </w:r>
      <w:proofErr w:type="spellEnd"/>
      <w:r w:rsidR="00564C5B" w:rsidRPr="00564C5B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9F9F9"/>
          <w:lang w:val="en-GB"/>
        </w:rPr>
        <w:t xml:space="preserve"> – years old</w:t>
      </w:r>
      <w:r w:rsidRPr="00564C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64C5B">
        <w:rPr>
          <w:rFonts w:ascii="Times New Roman" w:hAnsi="Times New Roman" w:cs="Times New Roman"/>
          <w:i/>
          <w:sz w:val="20"/>
          <w:szCs w:val="20"/>
          <w:lang w:val="en-GB"/>
        </w:rPr>
        <w:t>the</w:t>
      </w:r>
      <w:r w:rsidRPr="00564C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64C5B">
        <w:rPr>
          <w:rFonts w:ascii="Times New Roman" w:hAnsi="Times New Roman" w:cs="Times New Roman"/>
          <w:i/>
          <w:iCs/>
          <w:sz w:val="20"/>
          <w:szCs w:val="20"/>
          <w:lang w:val="en-GB"/>
        </w:rPr>
        <w:t>item on school support outside family was present only in one questionnaire version for 13-year-olds and one version for 15-year-olds (n = 3,374).</w:t>
      </w:r>
    </w:p>
    <w:p w:rsidR="008B4008" w:rsidRDefault="008B4008"/>
    <w:sectPr w:rsidR="008B40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FBE"/>
    <w:rsid w:val="003B2AE4"/>
    <w:rsid w:val="00512C20"/>
    <w:rsid w:val="00564C5B"/>
    <w:rsid w:val="00623FBE"/>
    <w:rsid w:val="008B4008"/>
    <w:rsid w:val="00BC4E22"/>
    <w:rsid w:val="00C01D01"/>
    <w:rsid w:val="00D10285"/>
    <w:rsid w:val="00E8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46B825-8EF5-4ACA-AFC5-9CF2C5042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623FBE"/>
    <w:pPr>
      <w:spacing w:after="200" w:line="276" w:lineRule="auto"/>
    </w:pPr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623FBE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Mkatabulky">
    <w:name w:val="Table Grid"/>
    <w:basedOn w:val="Normlntabulka"/>
    <w:uiPriority w:val="99"/>
    <w:rsid w:val="00623FBE"/>
    <w:pPr>
      <w:spacing w:after="0" w:line="240" w:lineRule="auto"/>
    </w:pPr>
    <w:rPr>
      <w:rFonts w:eastAsiaTheme="minorEastAsia"/>
      <w:lang w:val="sk-SK" w:eastAsia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51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TK UP Olomouc</Company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ura Petr</dc:creator>
  <cp:keywords/>
  <dc:description/>
  <cp:lastModifiedBy>Badura Petr</cp:lastModifiedBy>
  <cp:revision>4</cp:revision>
  <dcterms:created xsi:type="dcterms:W3CDTF">2015-11-25T07:15:00Z</dcterms:created>
  <dcterms:modified xsi:type="dcterms:W3CDTF">2015-11-25T10:06:00Z</dcterms:modified>
</cp:coreProperties>
</file>